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1. Program signals and applications received subdivided into quartiles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580"/>
        <w:gridCol w:w="3660"/>
        <w:tblGridChange w:id="0">
          <w:tblGrid>
            <w:gridCol w:w="5580"/>
            <w:gridCol w:w="36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ram Signals Receiv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1 (0-23 signal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(25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2 (24-50 signal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(28.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3 (51-86 signal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(22.3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4 (87-203 signal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 (23.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plications Receiv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rtile 1 (0-576 applicat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 (23.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2 (577-760 applicat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(25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3 (761-921 applications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(25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4 (922-1400 applicat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(25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 of Applications Signal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1 (0-3.81% of applications signal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24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2 (3.82-6.48% of applications signal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(26.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3 (6.49-10.12% of applications signal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24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Quartile 4 (10.13-23.46% of applications signal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24.5)</w:t>
            </w:r>
          </w:p>
        </w:tc>
      </w:tr>
    </w:tbl>
    <w:p w:rsidR="00000000" w:rsidDel="00000000" w:rsidP="00000000" w:rsidRDefault="00000000" w:rsidRPr="00000000" w14:paraId="0000002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